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pPr w:leftFromText="141" w:rightFromText="141" w:vertAnchor="page" w:horzAnchor="margin" w:tblpXSpec="center" w:tblpY="2116"/>
        <w:tblW w:w="15554" w:type="dxa"/>
        <w:tblLayout w:type="fixed"/>
        <w:tblLook w:val="04A0"/>
      </w:tblPr>
      <w:tblGrid>
        <w:gridCol w:w="675"/>
        <w:gridCol w:w="947"/>
        <w:gridCol w:w="803"/>
        <w:gridCol w:w="797"/>
        <w:gridCol w:w="850"/>
        <w:gridCol w:w="709"/>
        <w:gridCol w:w="709"/>
        <w:gridCol w:w="708"/>
        <w:gridCol w:w="851"/>
        <w:gridCol w:w="992"/>
        <w:gridCol w:w="709"/>
        <w:gridCol w:w="709"/>
        <w:gridCol w:w="850"/>
        <w:gridCol w:w="992"/>
        <w:gridCol w:w="851"/>
        <w:gridCol w:w="992"/>
        <w:gridCol w:w="709"/>
        <w:gridCol w:w="1701"/>
      </w:tblGrid>
      <w:tr w:rsidR="00A2176C" w:rsidRPr="00F02F16" w:rsidTr="00A2176C">
        <w:tc>
          <w:tcPr>
            <w:tcW w:w="675" w:type="dxa"/>
            <w:tcBorders>
              <w:bottom w:val="single" w:sz="4" w:space="0" w:color="auto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p</w:t>
            </w:r>
            <w:proofErr w:type="spellEnd"/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(No of farm)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:rsidR="00A2176C" w:rsidRPr="00FA45F0" w:rsidRDefault="00A2176C" w:rsidP="00A2176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87347">
              <w:rPr>
                <w:rFonts w:ascii="Times New Roman" w:hAnsi="Times New Roman"/>
                <w:sz w:val="24"/>
                <w:szCs w:val="24"/>
                <w:lang w:val="en-GB"/>
              </w:rPr>
              <w:t>≥ 1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2176C" w:rsidRPr="00387347" w:rsidRDefault="00A2176C" w:rsidP="0063740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73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L</w:t>
            </w:r>
            <w:r w:rsidR="006374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87347">
              <w:rPr>
                <w:rFonts w:ascii="Times New Roman" w:hAnsi="Times New Roman"/>
                <w:sz w:val="24"/>
                <w:szCs w:val="24"/>
                <w:lang w:val="en-GB"/>
              </w:rPr>
              <w:t>≥3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2176C" w:rsidRPr="00387347" w:rsidRDefault="00A2176C" w:rsidP="00A217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73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P</w:t>
            </w:r>
            <w:r w:rsidR="006374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Pr="00387347">
              <w:rPr>
                <w:rFonts w:ascii="Times New Roman" w:hAnsi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2176C" w:rsidRPr="00387347" w:rsidRDefault="00A2176C" w:rsidP="00A217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73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R</w:t>
            </w:r>
            <w:r w:rsidRPr="00387347">
              <w:rPr>
                <w:rFonts w:ascii="Times New Roman" w:hAnsi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A2176C" w:rsidRPr="00387347" w:rsidRDefault="00A2176C" w:rsidP="00A217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73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Y</w:t>
            </w:r>
            <w:r w:rsidRPr="00387347">
              <w:rPr>
                <w:rFonts w:ascii="Times New Roman" w:hAnsi="Times New Roman"/>
                <w:sz w:val="24"/>
                <w:szCs w:val="24"/>
                <w:lang w:val="en-GB"/>
              </w:rPr>
              <w:t>≥ 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2176C" w:rsidRPr="00387347" w:rsidRDefault="00A2176C" w:rsidP="00A217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73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</w:t>
            </w:r>
            <w:r w:rsidR="006374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Pr="00387347">
              <w:rPr>
                <w:rFonts w:ascii="Times New Roman" w:hAnsi="Times New Roman"/>
                <w:sz w:val="24"/>
                <w:szCs w:val="24"/>
                <w:lang w:val="en-GB"/>
              </w:rPr>
              <w:t>≥ 5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2176C" w:rsidRPr="00387347" w:rsidRDefault="00A2176C" w:rsidP="00A217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73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N</w:t>
            </w:r>
            <w:r w:rsidR="006374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 w:rsidRPr="00387347">
              <w:rPr>
                <w:rFonts w:ascii="Times New Roman" w:hAnsi="Times New Roman"/>
                <w:sz w:val="24"/>
                <w:szCs w:val="24"/>
                <w:lang w:val="en-GB"/>
              </w:rPr>
              <w:t>≥ 102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</w:t>
            </w:r>
            <w:r w:rsidR="006374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7347">
              <w:rPr>
                <w:rFonts w:ascii="Times New Roman" w:hAnsi="Times New Roman"/>
                <w:sz w:val="24"/>
                <w:szCs w:val="24"/>
                <w:lang w:val="en-GB"/>
              </w:rPr>
              <w:t>≥ 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-D</w:t>
            </w:r>
            <w:proofErr w:type="spellEnd"/>
            <w:r w:rsidR="006374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7347">
              <w:rPr>
                <w:rFonts w:ascii="Times New Roman" w:hAnsi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2176C" w:rsidRPr="00387347" w:rsidRDefault="00A2176C" w:rsidP="00A217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73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F</w:t>
            </w:r>
            <w:r w:rsidR="006374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87347">
              <w:rPr>
                <w:rFonts w:ascii="Times New Roman" w:hAnsi="Times New Roman"/>
                <w:sz w:val="24"/>
                <w:szCs w:val="24"/>
                <w:lang w:val="en-GB"/>
              </w:rPr>
              <w:t>≥ 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2176C" w:rsidRPr="00387347" w:rsidRDefault="00A2176C" w:rsidP="00A217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73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</w:t>
            </w:r>
            <w:r w:rsidR="006374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 w:rsidRPr="00387347">
              <w:rPr>
                <w:rFonts w:ascii="Times New Roman" w:hAnsi="Times New Roman"/>
                <w:sz w:val="24"/>
                <w:szCs w:val="24"/>
                <w:lang w:val="en-GB"/>
              </w:rPr>
              <w:t>≥ 102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2176C" w:rsidRPr="00387347" w:rsidRDefault="00A2176C" w:rsidP="00A217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73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T</w:t>
            </w:r>
            <w:r w:rsidR="006374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  <w:r w:rsidRPr="00387347">
              <w:rPr>
                <w:rFonts w:ascii="Times New Roman" w:hAnsi="Times New Roman"/>
                <w:sz w:val="24"/>
                <w:szCs w:val="24"/>
                <w:lang w:val="en-GB"/>
              </w:rPr>
              <w:t>≥ 1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2176C" w:rsidRPr="00387347" w:rsidRDefault="00A2176C" w:rsidP="00A217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73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L</w:t>
            </w:r>
            <w:r w:rsidR="006374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 w:rsidRPr="00387347">
              <w:rPr>
                <w:rFonts w:ascii="Times New Roman" w:hAnsi="Times New Roman"/>
                <w:sz w:val="24"/>
                <w:szCs w:val="24"/>
                <w:lang w:val="en-GB"/>
              </w:rPr>
              <w:t>≥ 3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N</w:t>
            </w:r>
            <w:r w:rsidRPr="00387347">
              <w:rPr>
                <w:rFonts w:ascii="Times New Roman" w:hAnsi="Times New Roman"/>
                <w:sz w:val="24"/>
                <w:szCs w:val="24"/>
                <w:lang w:val="en-GB"/>
              </w:rPr>
              <w:t>≥ 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ter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enotyp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A2176C" w:rsidRPr="00F02F16" w:rsidTr="00A2176C">
        <w:tc>
          <w:tcPr>
            <w:tcW w:w="675" w:type="dxa"/>
            <w:tcBorders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/1</w:t>
            </w:r>
          </w:p>
        </w:tc>
        <w:tc>
          <w:tcPr>
            <w:tcW w:w="803" w:type="dxa"/>
            <w:tcBorders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dxa"/>
            <w:tcBorders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850" w:type="dxa"/>
            <w:tcBorders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bottom w:val="nil"/>
            </w:tcBorders>
          </w:tcPr>
          <w:p w:rsidR="00A2176C" w:rsidRDefault="00A2176C" w:rsidP="00A2176C">
            <w:r w:rsidRPr="0068323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bottom w:val="nil"/>
            </w:tcBorders>
          </w:tcPr>
          <w:p w:rsidR="00A2176C" w:rsidRDefault="00A2176C" w:rsidP="00A2176C">
            <w:r w:rsidRPr="00971878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992" w:type="dxa"/>
            <w:tcBorders>
              <w:bottom w:val="nil"/>
            </w:tcBorders>
          </w:tcPr>
          <w:p w:rsidR="00A2176C" w:rsidRDefault="00A2176C" w:rsidP="00A2176C"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bottom w:val="nil"/>
            </w:tcBorders>
          </w:tcPr>
          <w:p w:rsidR="00A2176C" w:rsidRDefault="00A2176C" w:rsidP="00A2176C">
            <w:r w:rsidRPr="00D26C37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FMGKLQD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Pr="00BE0C9A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Default="00A2176C" w:rsidP="00A2176C">
            <w:r w:rsidRPr="00BE0C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F067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Default="00A2176C" w:rsidP="00A2176C">
            <w:r w:rsidRPr="007F7B93">
              <w:rPr>
                <w:rFonts w:ascii="Times New Roman" w:hAnsi="Times New Roman" w:cs="Times New Roman"/>
                <w:sz w:val="20"/>
                <w:szCs w:val="20"/>
              </w:rPr>
              <w:t>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F7B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Default="00A2176C" w:rsidP="00A2176C"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A700A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68323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Default="00A2176C" w:rsidP="00A2176C"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Default="00A2176C" w:rsidP="00A2176C">
            <w:r w:rsidRPr="00971878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0F732C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Default="00A2176C" w:rsidP="00A2176C">
            <w:r w:rsidRPr="00D26C37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DD5F92">
              <w:rPr>
                <w:rFonts w:ascii="Times New Roman" w:hAnsi="Times New Roman" w:cs="Times New Roman"/>
                <w:sz w:val="20"/>
                <w:szCs w:val="20"/>
              </w:rPr>
              <w:t>CFMGKLQD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Pr="00BE0C9A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Default="00A2176C" w:rsidP="00A2176C">
            <w:r w:rsidRPr="00BE0C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3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F067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Default="00A2176C" w:rsidP="00A2176C">
            <w:r w:rsidRPr="007F7B93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Default="00A2176C" w:rsidP="00A2176C"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A700A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68323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Default="00A2176C" w:rsidP="00A2176C"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Default="00A2176C" w:rsidP="00A2176C">
            <w:r w:rsidRPr="00971878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0F732C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Default="00A2176C" w:rsidP="00A2176C">
            <w:r w:rsidRPr="00D26C37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DD5F92">
              <w:rPr>
                <w:rFonts w:ascii="Times New Roman" w:hAnsi="Times New Roman" w:cs="Times New Roman"/>
                <w:sz w:val="20"/>
                <w:szCs w:val="20"/>
              </w:rPr>
              <w:t>CFMGKLQD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Pr="00BE0C9A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Default="00A2176C" w:rsidP="00A2176C">
            <w:r w:rsidRPr="00BE0C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4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F067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Default="00A2176C" w:rsidP="00A2176C">
            <w:r w:rsidRPr="007F7B93">
              <w:rPr>
                <w:rFonts w:ascii="Times New Roman" w:hAnsi="Times New Roman" w:cs="Times New Roman"/>
                <w:sz w:val="20"/>
                <w:szCs w:val="20"/>
              </w:rPr>
              <w:t>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F7B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Default="00A2176C" w:rsidP="00A2176C"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A700A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68323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Default="00A2176C" w:rsidP="00A2176C"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Default="00A2176C" w:rsidP="00A2176C">
            <w:r w:rsidRPr="00971878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0F732C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Default="00A2176C" w:rsidP="00A2176C">
            <w:r w:rsidRPr="00D26C37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DD5F92">
              <w:rPr>
                <w:rFonts w:ascii="Times New Roman" w:hAnsi="Times New Roman" w:cs="Times New Roman"/>
                <w:sz w:val="20"/>
                <w:szCs w:val="20"/>
              </w:rPr>
              <w:t>CFMGKLQD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Pr="00BE0C9A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Default="00A2176C" w:rsidP="00A2176C">
            <w:r w:rsidRPr="00BE0C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5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F067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Default="00A2176C" w:rsidP="00A2176C">
            <w:r w:rsidRPr="007F7B93">
              <w:rPr>
                <w:rFonts w:ascii="Times New Roman" w:hAnsi="Times New Roman" w:cs="Times New Roman"/>
                <w:sz w:val="20"/>
                <w:szCs w:val="20"/>
              </w:rPr>
              <w:t>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7F7B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Default="00A2176C" w:rsidP="00A2176C"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A700A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68323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Default="00A2176C" w:rsidP="00A2176C"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Default="00A2176C" w:rsidP="00A2176C">
            <w:r w:rsidRPr="00971878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0F732C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Default="00A2176C" w:rsidP="00A2176C">
            <w:r w:rsidRPr="00D26C37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DD5F92">
              <w:rPr>
                <w:rFonts w:ascii="Times New Roman" w:hAnsi="Times New Roman" w:cs="Times New Roman"/>
                <w:sz w:val="20"/>
                <w:szCs w:val="20"/>
              </w:rPr>
              <w:t>CFMGKLQD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Pr="00BE0C9A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Default="00A2176C" w:rsidP="00A2176C">
            <w:r w:rsidRPr="00BE0C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6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F067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Default="00A2176C" w:rsidP="00A2176C">
            <w:r w:rsidRPr="007F7B93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Default="00A2176C" w:rsidP="00A2176C"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A700A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3A3E7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Default="00A2176C" w:rsidP="00A2176C"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0F732C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Default="00A2176C" w:rsidP="00A2176C">
            <w:r w:rsidRPr="00D26C37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DD5F92">
              <w:rPr>
                <w:rFonts w:ascii="Times New Roman" w:hAnsi="Times New Roman" w:cs="Times New Roman"/>
                <w:sz w:val="20"/>
                <w:szCs w:val="20"/>
              </w:rPr>
              <w:t>CFMGKLQD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Pr="00BE0C9A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Default="00A2176C" w:rsidP="00A2176C">
            <w:r w:rsidRPr="00BE0C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7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F067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Default="00A2176C" w:rsidP="00A2176C">
            <w:r w:rsidRPr="007F7B93">
              <w:rPr>
                <w:rFonts w:ascii="Times New Roman" w:hAnsi="Times New Roman" w:cs="Times New Roman"/>
                <w:sz w:val="20"/>
                <w:szCs w:val="20"/>
              </w:rPr>
              <w:t>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F7B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Default="00A2176C" w:rsidP="00A2176C"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A700A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415B8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Default="00A2176C" w:rsidP="00A2176C"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Default="00A2176C" w:rsidP="00A2176C">
            <w:r w:rsidRPr="00BB7EF4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0F732C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Default="00A2176C" w:rsidP="00A2176C">
            <w:r w:rsidRPr="00D26C37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DD5F92">
              <w:rPr>
                <w:rFonts w:ascii="Times New Roman" w:hAnsi="Times New Roman" w:cs="Times New Roman"/>
                <w:sz w:val="20"/>
                <w:szCs w:val="20"/>
              </w:rPr>
              <w:t>CFMGKLQD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Pr="00BE0C9A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Default="00A2176C" w:rsidP="00A2176C">
            <w:r w:rsidRPr="00BE0C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8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F067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Default="00A2176C" w:rsidP="00A2176C">
            <w:r w:rsidRPr="007F7B93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Default="00A2176C" w:rsidP="00A2176C"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A700A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415B8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Default="00A2176C" w:rsidP="00A2176C"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Default="00A2176C" w:rsidP="00A2176C">
            <w:r w:rsidRPr="00BB7EF4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0F732C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Default="00A2176C" w:rsidP="00A2176C">
            <w:r w:rsidRPr="00D26C37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DD5F92">
              <w:rPr>
                <w:rFonts w:ascii="Times New Roman" w:hAnsi="Times New Roman" w:cs="Times New Roman"/>
                <w:sz w:val="20"/>
                <w:szCs w:val="20"/>
              </w:rPr>
              <w:t>CFMGKLQD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Pr="00BE0C9A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Default="00A2176C" w:rsidP="00A2176C">
            <w:r w:rsidRPr="00BE0C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9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F067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Default="00A2176C" w:rsidP="00A2176C">
            <w:r w:rsidRPr="007F7B93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Default="00A2176C" w:rsidP="00A2176C"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3A3E7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415B8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Default="00A2176C" w:rsidP="00A2176C"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Default="00A2176C" w:rsidP="00A2176C">
            <w:r w:rsidRPr="00BB7EF4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0F732C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Default="00A2176C" w:rsidP="00A2176C">
            <w:r w:rsidRPr="009F2D5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DD5F92">
              <w:rPr>
                <w:rFonts w:ascii="Times New Roman" w:hAnsi="Times New Roman" w:cs="Times New Roman"/>
                <w:sz w:val="20"/>
                <w:szCs w:val="20"/>
              </w:rPr>
              <w:t>CFMGKLQDST</w:t>
            </w:r>
          </w:p>
        </w:tc>
      </w:tr>
      <w:tr w:rsidR="00A2176C" w:rsidRPr="00F02F16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/1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Default="00A2176C" w:rsidP="00A2176C"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CF3F3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00014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Default="00A2176C" w:rsidP="00A2176C">
            <w:r w:rsidRPr="005B6DDE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205508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856BE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A63277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Default="00A2176C" w:rsidP="00A2176C">
            <w:r w:rsidRPr="00FE7447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016642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FMKLQD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/2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B739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1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Default="00A2176C" w:rsidP="00A2176C"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CF3F3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00014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Default="00A2176C" w:rsidP="00A2176C">
            <w:r w:rsidRPr="005B6DDE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205508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C23F4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856BE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1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A63277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Default="00A2176C" w:rsidP="00A2176C">
            <w:r w:rsidRPr="00FE7447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016642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C94AEC">
              <w:rPr>
                <w:rFonts w:ascii="Times New Roman" w:hAnsi="Times New Roman" w:cs="Times New Roman"/>
                <w:sz w:val="20"/>
                <w:szCs w:val="20"/>
              </w:rPr>
              <w:t>CFMKLQD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/3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B739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Default="00A2176C" w:rsidP="00A2176C"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CF3F3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00014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Default="00A2176C" w:rsidP="00A2176C">
            <w:r w:rsidRPr="005B6DDE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205508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C23F4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856BE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A63277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Default="00A2176C" w:rsidP="00A2176C">
            <w:r w:rsidRPr="00FE7447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016642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C94AEC">
              <w:rPr>
                <w:rFonts w:ascii="Times New Roman" w:hAnsi="Times New Roman" w:cs="Times New Roman"/>
                <w:sz w:val="20"/>
                <w:szCs w:val="20"/>
              </w:rPr>
              <w:t>CFMKLQD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/4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B739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E7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E7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32C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C94AEC">
              <w:rPr>
                <w:rFonts w:ascii="Times New Roman" w:hAnsi="Times New Roman" w:cs="Times New Roman"/>
                <w:sz w:val="20"/>
                <w:szCs w:val="20"/>
              </w:rPr>
              <w:t>CFMKLQD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/5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B739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Default="00A2176C" w:rsidP="00A2176C"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3F3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732C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C94AEC">
              <w:rPr>
                <w:rFonts w:ascii="Times New Roman" w:hAnsi="Times New Roman" w:cs="Times New Roman"/>
                <w:sz w:val="20"/>
                <w:szCs w:val="20"/>
              </w:rPr>
              <w:t>CFMKLQD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/6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B739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Default="00A2176C" w:rsidP="00A2176C">
            <w: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C94AEC">
              <w:rPr>
                <w:rFonts w:ascii="Times New Roman" w:hAnsi="Times New Roman" w:cs="Times New Roman"/>
                <w:sz w:val="20"/>
                <w:szCs w:val="20"/>
              </w:rPr>
              <w:t>CFMKLQD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/7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B739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C94AEC">
              <w:rPr>
                <w:rFonts w:ascii="Times New Roman" w:hAnsi="Times New Roman" w:cs="Times New Roman"/>
                <w:sz w:val="20"/>
                <w:szCs w:val="20"/>
              </w:rPr>
              <w:t>CFMKLQD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/8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B739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C94AEC">
              <w:rPr>
                <w:rFonts w:ascii="Times New Roman" w:hAnsi="Times New Roman" w:cs="Times New Roman"/>
                <w:sz w:val="20"/>
                <w:szCs w:val="20"/>
              </w:rPr>
              <w:t>CFMKLQD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/9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B739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C94AEC">
              <w:rPr>
                <w:rFonts w:ascii="Times New Roman" w:hAnsi="Times New Roman" w:cs="Times New Roman"/>
                <w:sz w:val="20"/>
                <w:szCs w:val="20"/>
              </w:rPr>
              <w:t>CFMKLQD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/10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B739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447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C94AEC">
              <w:rPr>
                <w:rFonts w:ascii="Times New Roman" w:hAnsi="Times New Roman" w:cs="Times New Roman"/>
                <w:sz w:val="20"/>
                <w:szCs w:val="20"/>
              </w:rPr>
              <w:t>CFMKLQD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/11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B739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447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C94AEC">
              <w:rPr>
                <w:rFonts w:ascii="Times New Roman" w:hAnsi="Times New Roman" w:cs="Times New Roman"/>
                <w:sz w:val="20"/>
                <w:szCs w:val="20"/>
              </w:rPr>
              <w:t>CFMKLQD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/12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B739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447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C94AEC">
              <w:rPr>
                <w:rFonts w:ascii="Times New Roman" w:hAnsi="Times New Roman" w:cs="Times New Roman"/>
                <w:sz w:val="20"/>
                <w:szCs w:val="20"/>
              </w:rPr>
              <w:t>CFMKLQD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/13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B739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447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C94AEC">
              <w:rPr>
                <w:rFonts w:ascii="Times New Roman" w:hAnsi="Times New Roman" w:cs="Times New Roman"/>
                <w:sz w:val="20"/>
                <w:szCs w:val="20"/>
              </w:rPr>
              <w:t>CFMKLQDST</w:t>
            </w:r>
          </w:p>
        </w:tc>
      </w:tr>
      <w:tr w:rsidR="00A2176C" w:rsidRPr="00F02F16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1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4C4F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Default="00A2176C" w:rsidP="00A2176C">
            <w:r w:rsidRPr="00570C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1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1C49DF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EC6CC7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0520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GKLQDR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2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4C4F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Default="00A2176C" w:rsidP="00A2176C">
            <w:r w:rsidRPr="00570C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2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1C49DF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Default="00A2176C" w:rsidP="00A2176C">
            <w:r w:rsidRPr="00335A6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EC6CC7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0520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CE5BC3">
              <w:rPr>
                <w:rFonts w:ascii="Times New Roman" w:hAnsi="Times New Roman" w:cs="Times New Roman"/>
                <w:sz w:val="20"/>
                <w:szCs w:val="20"/>
              </w:rPr>
              <w:t>CMGKLQDR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3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4C4F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Default="00A2176C" w:rsidP="00A2176C">
            <w:r w:rsidRPr="00570C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1C49DF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Default="00A2176C" w:rsidP="00A2176C">
            <w:r w:rsidRPr="00335A6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EC6CC7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0520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CE5BC3">
              <w:rPr>
                <w:rFonts w:ascii="Times New Roman" w:hAnsi="Times New Roman" w:cs="Times New Roman"/>
                <w:sz w:val="20"/>
                <w:szCs w:val="20"/>
              </w:rPr>
              <w:t>CMGKLQDR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4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4C4F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Default="00A2176C" w:rsidP="00A2176C">
            <w:r w:rsidRPr="00570C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12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1C49DF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Default="00A2176C" w:rsidP="00A2176C">
            <w:r w:rsidRPr="00335A6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EC6CC7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0520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CE5BC3">
              <w:rPr>
                <w:rFonts w:ascii="Times New Roman" w:hAnsi="Times New Roman" w:cs="Times New Roman"/>
                <w:sz w:val="20"/>
                <w:szCs w:val="20"/>
              </w:rPr>
              <w:t>CMGKLQDR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5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4C4F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Default="00A2176C" w:rsidP="00A2176C">
            <w:r w:rsidRPr="00570C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2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1C49DF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Default="00A2176C" w:rsidP="00A2176C">
            <w:r w:rsidRPr="00335A6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Default="00A2176C" w:rsidP="00A2176C">
            <w:r w:rsidRPr="00EC6CC7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Default="00A2176C" w:rsidP="00A2176C">
            <w:r w:rsidRPr="000520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CE5BC3">
              <w:rPr>
                <w:rFonts w:ascii="Times New Roman" w:hAnsi="Times New Roman" w:cs="Times New Roman"/>
                <w:sz w:val="20"/>
                <w:szCs w:val="20"/>
              </w:rPr>
              <w:t>CMGKLQDR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6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723F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1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CE5BC3">
              <w:rPr>
                <w:rFonts w:ascii="Times New Roman" w:hAnsi="Times New Roman" w:cs="Times New Roman"/>
                <w:sz w:val="20"/>
                <w:szCs w:val="20"/>
              </w:rPr>
              <w:t>CMGKLQDR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7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723F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12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CE5BC3">
              <w:rPr>
                <w:rFonts w:ascii="Times New Roman" w:hAnsi="Times New Roman" w:cs="Times New Roman"/>
                <w:sz w:val="20"/>
                <w:szCs w:val="20"/>
              </w:rPr>
              <w:t>CMGKLQDR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8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723F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CE5BC3">
              <w:rPr>
                <w:rFonts w:ascii="Times New Roman" w:hAnsi="Times New Roman" w:cs="Times New Roman"/>
                <w:sz w:val="20"/>
                <w:szCs w:val="20"/>
              </w:rPr>
              <w:t>CMGKLQDR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9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723F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CE5BC3">
              <w:rPr>
                <w:rFonts w:ascii="Times New Roman" w:hAnsi="Times New Roman" w:cs="Times New Roman"/>
                <w:sz w:val="20"/>
                <w:szCs w:val="20"/>
              </w:rPr>
              <w:t>CMGKLQDR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10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723F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2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CE5BC3">
              <w:rPr>
                <w:rFonts w:ascii="Times New Roman" w:hAnsi="Times New Roman" w:cs="Times New Roman"/>
                <w:sz w:val="20"/>
                <w:szCs w:val="20"/>
              </w:rPr>
              <w:t>CMGKLQDR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11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2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CE5BC3">
              <w:rPr>
                <w:rFonts w:ascii="Times New Roman" w:hAnsi="Times New Roman" w:cs="Times New Roman"/>
                <w:sz w:val="20"/>
                <w:szCs w:val="20"/>
              </w:rPr>
              <w:t>CMGKLQDR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12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0966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CE5BC3">
              <w:rPr>
                <w:rFonts w:ascii="Times New Roman" w:hAnsi="Times New Roman" w:cs="Times New Roman"/>
                <w:sz w:val="20"/>
                <w:szCs w:val="20"/>
              </w:rPr>
              <w:t>CMGKLQDRST</w:t>
            </w:r>
          </w:p>
        </w:tc>
      </w:tr>
      <w:tr w:rsidR="00A2176C" w:rsidTr="00A2176C">
        <w:tc>
          <w:tcPr>
            <w:tcW w:w="675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13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2176C" w:rsidRDefault="00A2176C" w:rsidP="00A2176C">
            <w:r w:rsidRPr="000966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2176C" w:rsidRDefault="00A2176C" w:rsidP="00A2176C">
            <w:r w:rsidRPr="00CE5BC3">
              <w:rPr>
                <w:rFonts w:ascii="Times New Roman" w:hAnsi="Times New Roman" w:cs="Times New Roman"/>
                <w:sz w:val="20"/>
                <w:szCs w:val="20"/>
              </w:rPr>
              <w:t>CMGKLQDRST</w:t>
            </w:r>
          </w:p>
        </w:tc>
      </w:tr>
      <w:tr w:rsidR="00A2176C" w:rsidTr="00A2176C">
        <w:tc>
          <w:tcPr>
            <w:tcW w:w="675" w:type="dxa"/>
            <w:tcBorders>
              <w:top w:val="nil"/>
            </w:tcBorders>
          </w:tcPr>
          <w:p w:rsidR="00A2176C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47" w:type="dxa"/>
            <w:tcBorders>
              <w:top w:val="nil"/>
            </w:tcBorders>
          </w:tcPr>
          <w:p w:rsidR="00A2176C" w:rsidRPr="008736C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/14</w:t>
            </w:r>
          </w:p>
        </w:tc>
        <w:tc>
          <w:tcPr>
            <w:tcW w:w="803" w:type="dxa"/>
            <w:tcBorders>
              <w:top w:val="nil"/>
            </w:tcBorders>
          </w:tcPr>
          <w:p w:rsidR="00A2176C" w:rsidRDefault="00A2176C" w:rsidP="00A2176C">
            <w:r w:rsidRPr="000966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7" w:type="dxa"/>
            <w:tcBorders>
              <w:top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613">
              <w:rPr>
                <w:rFonts w:ascii="Times New Roman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709" w:type="dxa"/>
            <w:tcBorders>
              <w:top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25</w:t>
            </w:r>
          </w:p>
        </w:tc>
        <w:tc>
          <w:tcPr>
            <w:tcW w:w="709" w:type="dxa"/>
            <w:tcBorders>
              <w:top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25</w:t>
            </w:r>
          </w:p>
        </w:tc>
        <w:tc>
          <w:tcPr>
            <w:tcW w:w="708" w:type="dxa"/>
            <w:tcBorders>
              <w:top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51" w:type="dxa"/>
            <w:tcBorders>
              <w:top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8</w:t>
            </w:r>
          </w:p>
        </w:tc>
        <w:tc>
          <w:tcPr>
            <w:tcW w:w="992" w:type="dxa"/>
            <w:tcBorders>
              <w:top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709" w:type="dxa"/>
            <w:tcBorders>
              <w:top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192">
              <w:rPr>
                <w:rFonts w:ascii="Times New Roman" w:hAnsi="Times New Roman" w:cs="Times New Roman"/>
                <w:sz w:val="20"/>
                <w:szCs w:val="20"/>
              </w:rPr>
              <w:t>&gt;2048</w:t>
            </w:r>
          </w:p>
        </w:tc>
        <w:tc>
          <w:tcPr>
            <w:tcW w:w="851" w:type="dxa"/>
            <w:tcBorders>
              <w:top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09" w:type="dxa"/>
            <w:tcBorders>
              <w:top w:val="nil"/>
            </w:tcBorders>
          </w:tcPr>
          <w:p w:rsidR="00A2176C" w:rsidRPr="00F02F16" w:rsidRDefault="00A2176C" w:rsidP="00A21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:rsidR="00A2176C" w:rsidRDefault="00A2176C" w:rsidP="00A2176C">
            <w:r w:rsidRPr="00CE5BC3">
              <w:rPr>
                <w:rFonts w:ascii="Times New Roman" w:hAnsi="Times New Roman" w:cs="Times New Roman"/>
                <w:sz w:val="20"/>
                <w:szCs w:val="20"/>
              </w:rPr>
              <w:t>CMGKLQDRST</w:t>
            </w:r>
          </w:p>
        </w:tc>
      </w:tr>
    </w:tbl>
    <w:p w:rsidR="00942306" w:rsidRPr="00EB37A5" w:rsidRDefault="00EB37A5" w:rsidP="00733DB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B37A5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1 Table.</w:t>
      </w:r>
      <w:bookmarkStart w:id="0" w:name="_GoBack"/>
      <w:bookmarkEnd w:id="0"/>
      <w:r w:rsidR="00942306" w:rsidRPr="00EB37A5">
        <w:rPr>
          <w:rFonts w:ascii="Times New Roman" w:hAnsi="Times New Roman" w:cs="Times New Roman"/>
          <w:sz w:val="24"/>
          <w:szCs w:val="24"/>
          <w:lang w:val="en-US"/>
        </w:rPr>
        <w:t xml:space="preserve"> MIC values of multidrug resistant s</w:t>
      </w:r>
      <w:r w:rsidR="008434A8" w:rsidRPr="00EB37A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942306" w:rsidRPr="00EB37A5">
        <w:rPr>
          <w:rFonts w:ascii="Times New Roman" w:hAnsi="Times New Roman" w:cs="Times New Roman"/>
          <w:sz w:val="24"/>
          <w:szCs w:val="24"/>
          <w:lang w:val="en-US"/>
        </w:rPr>
        <w:t>rains selected for this study</w:t>
      </w:r>
    </w:p>
    <w:p w:rsidR="00942306" w:rsidRPr="00546022" w:rsidRDefault="00546022" w:rsidP="0094230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4602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lastRenderedPageBreak/>
        <w:t>a</w:t>
      </w:r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 AMP- 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ampicillin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, CHL- 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chloramphenicol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, CIP- ciprofloxacin, ENR- 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enrofloxacin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, ERY – erythromycin, GEN- 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gentamicin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, KAN- 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kanamycin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, LIN- 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lincomycin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942306" w:rsidRPr="00EB37A5">
        <w:rPr>
          <w:rFonts w:ascii="Times New Roman" w:hAnsi="Times New Roman" w:cs="Times New Roman"/>
          <w:sz w:val="24"/>
          <w:szCs w:val="24"/>
          <w:lang w:val="en-US"/>
        </w:rPr>
        <w:t xml:space="preserve"> Q-D - 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quinupristin-dalfopristin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,  RIF- 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rifampin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, STR- streptomycin, TET- tetracycline, TYL- 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tylosin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, VAN- 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vancomycin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942306" w:rsidRPr="00546022" w:rsidRDefault="00546022" w:rsidP="0094230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4602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The breakpoints (µl ml</w:t>
      </w:r>
      <w:r w:rsidR="00942306" w:rsidRPr="0054602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D070BF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 for particular antimicrobials</w:t>
      </w:r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;  for ampicillin , chloramphenicol , ciprofloxacin, erythromycin, 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gentamycin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 , 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rifampin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, streptomycin, tetracycline and vancomycin the CLSI criteria (M100-S24) were used, for 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enrofloxacin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, the breakpoint was defined according to VET 01-S2. Since CLSI does not define criteria for 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kanamycin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lincomycin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tylosin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, the breakpoints defined by the National Antimicrobial Resistance Monitoring System Animal Isolates (NARMS) (</w:t>
      </w:r>
      <w:hyperlink r:id="rId6" w:history="1">
        <w:r w:rsidR="00942306" w:rsidRPr="00546022">
          <w:rPr>
            <w:rStyle w:val="Hipercze"/>
            <w:rFonts w:ascii="Times New Roman" w:hAnsi="Times New Roman" w:cs="Times New Roman"/>
            <w:sz w:val="24"/>
            <w:szCs w:val="24"/>
            <w:lang w:val="en-GB"/>
          </w:rPr>
          <w:t>http://www.ars.usda.gov/News/docs.htm?docid=6750&amp;page=3</w:t>
        </w:r>
      </w:hyperlink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) were used. </w:t>
      </w:r>
    </w:p>
    <w:p w:rsidR="00942306" w:rsidRPr="00546022" w:rsidRDefault="00546022" w:rsidP="00942306">
      <w:pPr>
        <w:pStyle w:val="Akapitzlist"/>
        <w:spacing w:after="0" w:line="360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54602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42306" w:rsidRPr="00546022">
        <w:rPr>
          <w:rFonts w:ascii="Times New Roman" w:hAnsi="Times New Roman" w:cs="Times New Roman"/>
          <w:sz w:val="24"/>
          <w:szCs w:val="24"/>
        </w:rPr>
        <w:t>Profiles were created from the first letters of the names of antimicrobials (C -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chloramphenicol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, G-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gentamicin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, K-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kanamycin,L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lincomycin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, QD- 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quinupristin-dalfopristin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 ,R-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rifampin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, S-streptomycin, T-tetracycline) </w:t>
      </w:r>
      <w:r w:rsidR="00942306" w:rsidRPr="00546022">
        <w:rPr>
          <w:rFonts w:ascii="Times New Roman" w:hAnsi="Times New Roman" w:cs="Times New Roman"/>
          <w:sz w:val="24"/>
          <w:szCs w:val="24"/>
        </w:rPr>
        <w:t>or  names of groups of antimicrobials: fluoroquinolones-F (</w:t>
      </w:r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ciprofloxacin, 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enrofloxacin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macrolides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-M (erythromycin, </w:t>
      </w:r>
      <w:proofErr w:type="spellStart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>tylosin</w:t>
      </w:r>
      <w:proofErr w:type="spellEnd"/>
      <w:r w:rsidR="00942306" w:rsidRPr="00546022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942306" w:rsidRPr="00546022">
        <w:rPr>
          <w:rFonts w:ascii="Times New Roman" w:hAnsi="Times New Roman" w:cs="Times New Roman"/>
          <w:sz w:val="24"/>
          <w:szCs w:val="24"/>
        </w:rPr>
        <w:t xml:space="preserve"> </w:t>
      </w:r>
      <w:r w:rsidR="00942306" w:rsidRPr="00546022">
        <w:rPr>
          <w:rStyle w:val="alt-edited1"/>
          <w:rFonts w:ascii="Times New Roman" w:hAnsi="Times New Roman" w:cs="Times New Roman"/>
          <w:color w:val="000000" w:themeColor="text1"/>
          <w:sz w:val="24"/>
          <w:szCs w:val="24"/>
        </w:rPr>
        <w:t>to which</w:t>
      </w:r>
      <w:r w:rsidR="00942306" w:rsidRPr="00546022">
        <w:rPr>
          <w:rFonts w:ascii="Times New Roman" w:hAnsi="Times New Roman" w:cs="Times New Roman"/>
          <w:sz w:val="24"/>
          <w:szCs w:val="24"/>
        </w:rPr>
        <w:t xml:space="preserve"> given strains are resistant </w:t>
      </w:r>
    </w:p>
    <w:p w:rsidR="00942306" w:rsidRPr="00EB37A5" w:rsidRDefault="00942306" w:rsidP="00FA45F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42306" w:rsidRPr="00EB37A5" w:rsidSect="00F02F16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3236" w:rsidRDefault="004E3236" w:rsidP="001B2CFE">
      <w:pPr>
        <w:spacing w:after="0" w:line="240" w:lineRule="auto"/>
      </w:pPr>
      <w:r>
        <w:separator/>
      </w:r>
    </w:p>
  </w:endnote>
  <w:endnote w:type="continuationSeparator" w:id="0">
    <w:p w:rsidR="004E3236" w:rsidRDefault="004E3236" w:rsidP="001B2C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3236" w:rsidRDefault="004E3236" w:rsidP="001B2CFE">
      <w:pPr>
        <w:spacing w:after="0" w:line="240" w:lineRule="auto"/>
      </w:pPr>
      <w:r>
        <w:separator/>
      </w:r>
    </w:p>
  </w:footnote>
  <w:footnote w:type="continuationSeparator" w:id="0">
    <w:p w:rsidR="004E3236" w:rsidRDefault="004E3236" w:rsidP="001B2C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3C08" w:rsidRDefault="00233C08">
    <w:pPr>
      <w:pStyle w:val="Nagwek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A7E64"/>
    <w:rsid w:val="0019761C"/>
    <w:rsid w:val="001B2CFE"/>
    <w:rsid w:val="00215D13"/>
    <w:rsid w:val="00233C08"/>
    <w:rsid w:val="002462E5"/>
    <w:rsid w:val="003F7828"/>
    <w:rsid w:val="004E3236"/>
    <w:rsid w:val="00513B04"/>
    <w:rsid w:val="00546022"/>
    <w:rsid w:val="00596E8C"/>
    <w:rsid w:val="006270D7"/>
    <w:rsid w:val="00637401"/>
    <w:rsid w:val="00637516"/>
    <w:rsid w:val="0066559F"/>
    <w:rsid w:val="00696779"/>
    <w:rsid w:val="006D18EA"/>
    <w:rsid w:val="00732DE1"/>
    <w:rsid w:val="00733DBA"/>
    <w:rsid w:val="007A06DE"/>
    <w:rsid w:val="008434A8"/>
    <w:rsid w:val="0086333F"/>
    <w:rsid w:val="008764BE"/>
    <w:rsid w:val="008A57B1"/>
    <w:rsid w:val="00942306"/>
    <w:rsid w:val="009779D7"/>
    <w:rsid w:val="009A7E64"/>
    <w:rsid w:val="009D5518"/>
    <w:rsid w:val="00A2176C"/>
    <w:rsid w:val="00A91012"/>
    <w:rsid w:val="00A93702"/>
    <w:rsid w:val="00AA6A55"/>
    <w:rsid w:val="00AD6943"/>
    <w:rsid w:val="00AF1C01"/>
    <w:rsid w:val="00B46BA1"/>
    <w:rsid w:val="00C17278"/>
    <w:rsid w:val="00CB7157"/>
    <w:rsid w:val="00D070BF"/>
    <w:rsid w:val="00D82120"/>
    <w:rsid w:val="00DD1126"/>
    <w:rsid w:val="00E87D28"/>
    <w:rsid w:val="00EB37A5"/>
    <w:rsid w:val="00EC740B"/>
    <w:rsid w:val="00F02F16"/>
    <w:rsid w:val="00F327DB"/>
    <w:rsid w:val="00F660B0"/>
    <w:rsid w:val="00FA45F0"/>
    <w:rsid w:val="00FB07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F1C0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02F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cze">
    <w:name w:val="Hyperlink"/>
    <w:basedOn w:val="Domylnaczcionkaakapitu"/>
    <w:uiPriority w:val="99"/>
    <w:unhideWhenUsed/>
    <w:rsid w:val="00F02F16"/>
    <w:rPr>
      <w:color w:val="0000FF" w:themeColor="hyperlink"/>
      <w:u w:val="single"/>
    </w:rPr>
  </w:style>
  <w:style w:type="paragraph" w:styleId="Nagwek">
    <w:name w:val="header"/>
    <w:basedOn w:val="Normalny"/>
    <w:link w:val="NagwekZnak"/>
    <w:uiPriority w:val="99"/>
    <w:semiHidden/>
    <w:unhideWhenUsed/>
    <w:rsid w:val="001B2C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1B2CFE"/>
  </w:style>
  <w:style w:type="paragraph" w:styleId="Stopka">
    <w:name w:val="footer"/>
    <w:basedOn w:val="Normalny"/>
    <w:link w:val="StopkaZnak"/>
    <w:uiPriority w:val="99"/>
    <w:semiHidden/>
    <w:unhideWhenUsed/>
    <w:rsid w:val="001B2C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1B2CFE"/>
  </w:style>
  <w:style w:type="paragraph" w:styleId="Akapitzlist">
    <w:name w:val="List Paragraph"/>
    <w:basedOn w:val="Normalny"/>
    <w:uiPriority w:val="34"/>
    <w:qFormat/>
    <w:rsid w:val="00C17278"/>
    <w:pPr>
      <w:ind w:left="720"/>
      <w:contextualSpacing/>
    </w:pPr>
    <w:rPr>
      <w:rFonts w:eastAsiaTheme="minorEastAsia"/>
      <w:lang w:val="en-US"/>
    </w:rPr>
  </w:style>
  <w:style w:type="character" w:customStyle="1" w:styleId="alt-edited1">
    <w:name w:val="alt-edited1"/>
    <w:basedOn w:val="Domylnaczcionkaakapitu"/>
    <w:rsid w:val="00C17278"/>
    <w:rPr>
      <w:color w:val="4D90F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ars.usda.gov/News/docs.htm?docid=6750&amp;page=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3</Words>
  <Characters>3623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sio</dc:creator>
  <cp:lastModifiedBy>Stasio</cp:lastModifiedBy>
  <cp:revision>2</cp:revision>
  <cp:lastPrinted>2016-10-18T07:24:00Z</cp:lastPrinted>
  <dcterms:created xsi:type="dcterms:W3CDTF">2017-01-20T08:13:00Z</dcterms:created>
  <dcterms:modified xsi:type="dcterms:W3CDTF">2017-01-20T08:13:00Z</dcterms:modified>
</cp:coreProperties>
</file>